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75F" w:rsidRPr="001C075F" w:rsidRDefault="002D5AD1" w:rsidP="001C075F">
      <w:pPr>
        <w:rPr>
          <w:b/>
        </w:rPr>
      </w:pPr>
      <w:r>
        <w:rPr>
          <w:b/>
        </w:rPr>
        <w:t>Additional file</w:t>
      </w:r>
      <w:bookmarkStart w:id="0" w:name="_GoBack"/>
      <w:bookmarkEnd w:id="0"/>
      <w:r w:rsidR="001C075F" w:rsidRPr="001C075F">
        <w:rPr>
          <w:b/>
        </w:rPr>
        <w:t xml:space="preserve"> 2</w:t>
      </w:r>
    </w:p>
    <w:p w:rsidR="001C075F" w:rsidRPr="001C075F" w:rsidRDefault="001C075F" w:rsidP="001C075F">
      <w:pPr>
        <w:rPr>
          <w:b/>
        </w:rPr>
      </w:pPr>
    </w:p>
    <w:p w:rsidR="001C075F" w:rsidRPr="001C075F" w:rsidRDefault="001C075F" w:rsidP="001C075F">
      <w:pPr>
        <w:rPr>
          <w:b/>
        </w:rPr>
      </w:pPr>
      <w:r w:rsidRPr="001C075F">
        <w:rPr>
          <w:b/>
        </w:rPr>
        <w:t>Focus Group questions</w:t>
      </w:r>
    </w:p>
    <w:p w:rsidR="001C075F" w:rsidRDefault="001C075F" w:rsidP="001C075F"/>
    <w:p w:rsidR="001C075F" w:rsidRDefault="001C075F" w:rsidP="001C075F">
      <w:r>
        <w:t xml:space="preserve">Tell us about your experience with the CHANGE program. </w:t>
      </w:r>
    </w:p>
    <w:p w:rsidR="001C075F" w:rsidRDefault="001C075F" w:rsidP="001C075F"/>
    <w:p w:rsidR="001C075F" w:rsidRDefault="001C075F" w:rsidP="001C075F">
      <w:r>
        <w:t xml:space="preserve">What are the benefits/positive aspects for you to take part in this program? </w:t>
      </w:r>
    </w:p>
    <w:p w:rsidR="001C075F" w:rsidRDefault="001C075F" w:rsidP="001C075F"/>
    <w:p w:rsidR="001C075F" w:rsidRDefault="001C075F" w:rsidP="001C075F">
      <w:r>
        <w:t xml:space="preserve">What are some of the barriers/challenges to taking part in this program? </w:t>
      </w:r>
    </w:p>
    <w:p w:rsidR="001C075F" w:rsidRDefault="001C075F" w:rsidP="001C075F"/>
    <w:p w:rsidR="001C075F" w:rsidRDefault="001C075F" w:rsidP="001C075F">
      <w:r>
        <w:t xml:space="preserve">What were some of the most useful/least useful aspects of the program? </w:t>
      </w:r>
    </w:p>
    <w:p w:rsidR="001C075F" w:rsidRDefault="001C075F" w:rsidP="001C075F"/>
    <w:p w:rsidR="00F90240" w:rsidRDefault="001C075F" w:rsidP="001C075F">
      <w:r>
        <w:t>What types of support or assistance could be put in place to help you continue an exercise program?</w:t>
      </w:r>
    </w:p>
    <w:sectPr w:rsidR="00F90240" w:rsidSect="00220AC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ヒラギノ角ゴ Pro W3">
    <w:altName w:val="MS Gothic"/>
    <w:charset w:val="80"/>
    <w:family w:val="swiss"/>
    <w:pitch w:val="variable"/>
    <w:sig w:usb0="00000000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C075F"/>
    <w:rsid w:val="001C075F"/>
    <w:rsid w:val="00220ACE"/>
    <w:rsid w:val="002D5AD1"/>
    <w:rsid w:val="00F9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75F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75F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55</Characters>
  <Application>Microsoft Office Word</Application>
  <DocSecurity>0</DocSecurity>
  <Lines>14</Lines>
  <Paragraphs>8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a Royall</dc:creator>
  <cp:keywords/>
  <dc:description/>
  <cp:lastModifiedBy>DLAMBO</cp:lastModifiedBy>
  <cp:revision>2</cp:revision>
  <dcterms:created xsi:type="dcterms:W3CDTF">2017-07-11T13:48:00Z</dcterms:created>
  <dcterms:modified xsi:type="dcterms:W3CDTF">2018-08-24T05:18:00Z</dcterms:modified>
</cp:coreProperties>
</file>